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9230" cy="6200140"/>
            <wp:effectExtent l="0" t="0" r="1270" b="10160"/>
            <wp:docPr id="1" name="图片 1" descr="S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20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ure 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Relationship between C1QTNF1 and immune infiltration in TISIDB database.</w:t>
      </w:r>
    </w:p>
    <w:p>
      <w:pPr>
        <w:numPr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(A) C1QTNF1 was strongly correlated with TIL infiltration abundance. (B) In the TISIDB database, C1QTNF1 was also positively correlated with two immune markers. P &lt; 0.05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wNWFhY2IyMWQyN2Q5MmJlYTU4NzkzZGQzNjBhYzIifQ=="/>
  </w:docVars>
  <w:rsids>
    <w:rsidRoot w:val="00000000"/>
    <w:rsid w:val="4CA850B5"/>
    <w:rsid w:val="7A4A01C2"/>
    <w:rsid w:val="7C85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31</Characters>
  <Lines>0</Lines>
  <Paragraphs>0</Paragraphs>
  <TotalTime>6</TotalTime>
  <ScaleCrop>false</ScaleCrop>
  <LinksUpToDate>false</LinksUpToDate>
  <CharactersWithSpaces>2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07:12:30Z</dcterms:created>
  <dc:creator>76984</dc:creator>
  <cp:lastModifiedBy>76984</cp:lastModifiedBy>
  <dcterms:modified xsi:type="dcterms:W3CDTF">2023-06-07T07:2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B3D58ECB62A406F938CD9C9E804A355_12</vt:lpwstr>
  </property>
</Properties>
</file>